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BB7" w:rsidRDefault="00E77EC9" w:rsidP="00E77EC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rgeted genes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taphylococcus xylosu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or the validation of microarray data by qPCR: expression at t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24h,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48h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r t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72h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 meat compared with inoculum.</w:t>
      </w:r>
    </w:p>
    <w:tbl>
      <w:tblPr>
        <w:tblW w:w="10033" w:type="dxa"/>
        <w:tblInd w:w="54" w:type="dxa"/>
        <w:tblCellMar>
          <w:left w:w="70" w:type="dxa"/>
          <w:right w:w="70" w:type="dxa"/>
        </w:tblCellMar>
        <w:tblLook w:val="04A0"/>
      </w:tblPr>
      <w:tblGrid>
        <w:gridCol w:w="1038"/>
        <w:gridCol w:w="594"/>
        <w:gridCol w:w="2940"/>
        <w:gridCol w:w="2793"/>
        <w:gridCol w:w="500"/>
        <w:gridCol w:w="500"/>
        <w:gridCol w:w="500"/>
        <w:gridCol w:w="580"/>
        <w:gridCol w:w="580"/>
        <w:gridCol w:w="500"/>
      </w:tblGrid>
      <w:tr w:rsidR="00EB4708" w:rsidRPr="00EB4708" w:rsidTr="00EB4708">
        <w:trPr>
          <w:trHeight w:val="300"/>
        </w:trPr>
        <w:tc>
          <w:tcPr>
            <w:tcW w:w="9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Locus tag</w:t>
            </w:r>
          </w:p>
        </w:tc>
        <w:tc>
          <w:tcPr>
            <w:tcW w:w="4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551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</w:pPr>
            <w:r w:rsidRPr="00EB47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fr-FR"/>
              </w:rPr>
              <w:t>Sequences of primers pairs for qPCR (5'-3')</w:t>
            </w:r>
          </w:p>
        </w:tc>
        <w:tc>
          <w:tcPr>
            <w:tcW w:w="20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Ratio of expression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551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4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icroarray</w:t>
            </w:r>
            <w:proofErr w:type="spellEnd"/>
          </w:p>
        </w:tc>
        <w:tc>
          <w:tcPr>
            <w:tcW w:w="16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qPCR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4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551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4 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8 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2 h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4 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8 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2 h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253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katC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TCGATCATGAACGTATACC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TGTCTGGTGAACCTTTAGAG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74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faB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TCATTGATACATGCAACGCT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CGTCAGATGTTAATGGAAGC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213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queC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GCTATCGTAGTGTTTAGTGG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TGTTGTTCTTCTGCAATGCG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8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65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80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heT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AACGTGCTTGCTGAACGTA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GGCTCTACTTCACCAATGT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7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86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leuC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CGACACTTGACCATAATGT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TGTTTCAGGTCCAACCATG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1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08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etK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TTGCTTGTGAGACGACAGT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CCATTGTCTGGCTATCGT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8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31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238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rplJ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TGGTCTAAGCGTTGCTG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TAGCAACTGCAGTAGGAC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12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98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dltD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GTACTGGTGGTTCGACA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ACTGATTGAGCTGTGCC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32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35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roC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TGCTGGAAATATGGCACAT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TTGACGCCTAACTCATCAG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6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3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gcvT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ATGGGCTATGCCAGTCC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CTGTGCAGCTTCACTAC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20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roD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CGAACGAAGACTCAAGGT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TGCGATGCGCTGATTCT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23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rgC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GGTAGTGGTTATGGAGCGA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CGTTAAGTGACTCAAGTGAG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6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hutG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TGGCACAACGTGATCTTT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CAGGACCTTCTTTAGCAC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2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214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nagA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GACGCTTCATTTGAAGGAT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CCCAACAATACTAGCTGCA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05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214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fruA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GGAGGCTTTCCAGGACA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TGGACCAGGCGCATTAA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82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24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folB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TATCATGGCGCGTTACC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GCTTCCCTTCCATAATCG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82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65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fabD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TAGCTTAGGCGAGTATGC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ACTTCCTCGTAATCCAAGC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9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05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00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anD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ATAGAGCGAGAGTGACG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CCACTACCTCGTTCACCT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7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27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ldhB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GAAGAGTAGGTAGTCAAGTTTTAAC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TAATAATGTACGATCGCCATCAT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57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glpD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CACAAGGTACAAGTTCAC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AGCATACGTTCAGGTGTTG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05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GATGGACACACACTTTATACTAAG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CAAGTTTGGATCATCCTTAGAGT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27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ulaA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GTAACACAATCACTCGAACCAT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AATGCTGCCATATAAAAGGTATGATG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51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78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zrA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GAAGATTCATTTAACGAACAAAC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TGGTGAGAAACGTTAGATTGAC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09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ribE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GTTTACAGGAATTGTTGAAGAAATAG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TCTTTCTAAATTCACTTCAGCAGA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3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9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argG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GGTTTAGATACAAGTGTCGC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GCATATGACACGAAATCTTCA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97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nhE1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GTCACAGGCAGTTATACATTTAATA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GGCTCATTATCAATCTTTGGTT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9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90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246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le1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ACTCATTGTGGTCAATAGCG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GAAGACGTGTTCGAACTTG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64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46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hisB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GTAACACTGCTGAAACACAAT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TGACGTGGTGATCGTCTA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46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hisD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ATCCAGCGCTTAAAGCATATAA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TGATAAGTTTCAATACGAGCATGA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46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hisG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CGTTAGAACAGAGAGAACG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CCAAATGGTAAGTCCAGAAG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5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trpD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ATTCTATGTATGATCAACAGCCT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TAAATCTGTACTTCCTGATGATGA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1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10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GTAAGCGAATTACTGGAGACT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CGTCTACGGAGTAAACATC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.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7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3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7.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.58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1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gabD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TGGTGAGCAAATTCAAACTGAA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AGCATTAGCAGCGCTATCA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.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4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.22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17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GAAGTTGGATAGAGCCACA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TCTACACGATCCGCAATATCTAA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264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AAGTAATATTCGATGCACATAGAG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CCTTCCAGTTTAGCTAGCTT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264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etE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TACACAAAGAGAACTTATTACTCCAA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TATAGTGATAGTTTGTGTTGAACCAT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264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TTAGAACAATTAAAATCATCAACGTG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GTACCATACTGACTTACAATATTCCA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25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ACGTATGAAAATGGATAAGAATTTGAT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CATCAGCAAAATAAGGAAATGCTT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3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75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isdG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ATGATGAGCAAGATTACGACC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AGGTGACTCTTCACTGTTAGA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1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54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GTGTTAATGGTGACGATGATAC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TGTTGTGAACTTTGTTCGC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9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92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54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narJ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GAACGAGGGCAATTATTAGC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GACTATTTTGCTCTGCCAATTG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33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054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narH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GGCAGGTGGTCATGTTAC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ACGACAAGCCTCCTGATC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5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69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yrP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ACACCTTCGTTTCACTTG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GATACGCCATCACCGATG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.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27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93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xA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TCCGTATACGGAGCGTAAC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CGACGTAATAAACCAGGGT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</w:tr>
      <w:tr w:rsidR="00EB4708" w:rsidRPr="00EB4708" w:rsidTr="00EB4708">
        <w:trPr>
          <w:trHeight w:val="300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YL_0104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B470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hemG</w:t>
            </w:r>
            <w:proofErr w:type="spellEnd"/>
          </w:p>
        </w:tc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AGAACGTTTGGGTGATGAG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sz w:val="14"/>
                <w:szCs w:val="14"/>
                <w:lang w:eastAsia="fr-FR"/>
              </w:rPr>
              <w:t>CTGGGTATAATTGACGCTGC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4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6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708" w:rsidRPr="00EB4708" w:rsidRDefault="00EB4708" w:rsidP="00EB4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B47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17</w:t>
            </w:r>
          </w:p>
        </w:tc>
      </w:tr>
    </w:tbl>
    <w:p w:rsidR="00E77EC9" w:rsidRPr="00E77EC9" w:rsidRDefault="00E77EC9" w:rsidP="00E77EC9">
      <w:pPr>
        <w:spacing w:after="0" w:line="240" w:lineRule="auto"/>
        <w:jc w:val="both"/>
        <w:rPr>
          <w:lang w:val="en-US"/>
        </w:rPr>
      </w:pPr>
    </w:p>
    <w:sectPr w:rsidR="00E77EC9" w:rsidRPr="00E77EC9" w:rsidSect="00E77E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E77EC9"/>
    <w:rsid w:val="00226AE6"/>
    <w:rsid w:val="0027236D"/>
    <w:rsid w:val="00914E18"/>
    <w:rsid w:val="00E24416"/>
    <w:rsid w:val="00E77EC9"/>
    <w:rsid w:val="00EB47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A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6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7E00219C-5E65-40B2-829A-3F287D7F07EA}"/>
</file>

<file path=customXml/itemProps2.xml><?xml version="1.0" encoding="utf-8"?>
<ds:datastoreItem xmlns:ds="http://schemas.openxmlformats.org/officeDocument/2006/customXml" ds:itemID="{2325CDD5-D39E-43A9-9588-BF0FA46E6D0F}"/>
</file>

<file path=customXml/itemProps3.xml><?xml version="1.0" encoding="utf-8"?>
<ds:datastoreItem xmlns:ds="http://schemas.openxmlformats.org/officeDocument/2006/customXml" ds:itemID="{DEB2AB5C-41C3-495F-A664-3B28B9C5B21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95</Words>
  <Characters>3827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eroy</dc:creator>
  <cp:lastModifiedBy>sleroy</cp:lastModifiedBy>
  <cp:revision>1</cp:revision>
  <dcterms:created xsi:type="dcterms:W3CDTF">2015-10-27T08:55:00Z</dcterms:created>
  <dcterms:modified xsi:type="dcterms:W3CDTF">2015-10-2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